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1"/>
        <w:gridCol w:w="2981"/>
        <w:gridCol w:w="1984"/>
        <w:gridCol w:w="7478"/>
      </w:tblGrid>
      <w:tr w:rsidR="00E86402" w:rsidRPr="008056FC" w14:paraId="4A5694FF" w14:textId="77777777" w:rsidTr="00A26F6D">
        <w:tc>
          <w:tcPr>
            <w:tcW w:w="13994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B2759B" w14:textId="7A2BFF20" w:rsidR="00E86402" w:rsidRPr="00E86402" w:rsidRDefault="00E86402" w:rsidP="00A26F6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TABLE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5"/>
                <w:id w:val="2003226507"/>
              </w:sdtPr>
              <w:sdtContent/>
            </w:sdt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="00FB51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1</w:t>
            </w: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uestions included in the online survey</w:t>
            </w:r>
          </w:p>
        </w:tc>
      </w:tr>
      <w:tr w:rsidR="00E86402" w14:paraId="2859D544" w14:textId="77777777" w:rsidTr="00A26F6D">
        <w:tc>
          <w:tcPr>
            <w:tcW w:w="15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69EE4BB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MENSION</w:t>
            </w:r>
          </w:p>
        </w:tc>
        <w:tc>
          <w:tcPr>
            <w:tcW w:w="298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8B9E1EE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1D3504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 OF ANSWER</w:t>
            </w:r>
          </w:p>
        </w:tc>
        <w:tc>
          <w:tcPr>
            <w:tcW w:w="7478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1878DDA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SWERS</w:t>
            </w:r>
          </w:p>
        </w:tc>
      </w:tr>
      <w:tr w:rsidR="00E86402" w14:paraId="1A599C79" w14:textId="77777777" w:rsidTr="00A26F6D">
        <w:trPr>
          <w:trHeight w:val="4615"/>
        </w:trPr>
        <w:tc>
          <w:tcPr>
            <w:tcW w:w="155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95748DA" w14:textId="77777777" w:rsidR="00E86402" w:rsidRPr="00E86402" w:rsidRDefault="00E86402" w:rsidP="00A26F6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right="1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29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2A10C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 According to your own perception, please rate from 1 to 4 the following elements depending on their relevance in defining a SDP</w:t>
            </w:r>
          </w:p>
          <w:p w14:paraId="483918A2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= low relevance; 4= high relevance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2DF6F" w14:textId="71C7004D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points 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ert-scale</w:t>
            </w:r>
          </w:p>
        </w:tc>
        <w:tc>
          <w:tcPr>
            <w:tcW w:w="747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F28455" w14:textId="77777777" w:rsidR="00E86402" w:rsidRPr="00E86402" w:rsidRDefault="00E86402" w:rsidP="00A26F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elements*</w:t>
            </w:r>
          </w:p>
          <w:p w14:paraId="78CB9701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SDP ensures health of present and future generations</w:t>
            </w:r>
          </w:p>
          <w:p w14:paraId="356CF14F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DP protects the environment</w:t>
            </w:r>
          </w:p>
          <w:p w14:paraId="2F722590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SDP ensures the maintenance of soil health</w:t>
            </w:r>
          </w:p>
          <w:p w14:paraId="4917D230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SDP includes a more ethical and sustainable raising and harvesting of meat (animal welfare)</w:t>
            </w:r>
          </w:p>
          <w:p w14:paraId="31E76337" w14:textId="77777777" w:rsidR="00E86402" w:rsidRPr="00E86402" w:rsidRDefault="00E86402" w:rsidP="00A26F6D">
            <w:pPr>
              <w:numPr>
                <w:ilvl w:val="0"/>
                <w:numId w:val="1"/>
              </w:numPr>
              <w:spacing w:after="0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DP accounts for the minimum food waste</w:t>
            </w:r>
          </w:p>
          <w:p w14:paraId="14D5FE6A" w14:textId="77777777" w:rsidR="00E86402" w:rsidRPr="00E86402" w:rsidRDefault="00E86402" w:rsidP="00A26F6D">
            <w:pPr>
              <w:spacing w:after="0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8DDC48" w14:textId="77777777" w:rsidR="00E86402" w:rsidRPr="00E86402" w:rsidRDefault="00E86402" w:rsidP="00A26F6D">
            <w:pPr>
              <w:spacing w:after="0"/>
              <w:ind w:left="-7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402">
              <w:rPr>
                <w:rFonts w:ascii="Times New Roman" w:hAnsi="Times New Roman" w:cs="Times New Roman"/>
                <w:sz w:val="24"/>
                <w:szCs w:val="24"/>
              </w:rPr>
              <w:t>Economic elements*</w:t>
            </w:r>
          </w:p>
          <w:p w14:paraId="0D48A3B4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SDP ensures fair prices across the food chain</w:t>
            </w:r>
          </w:p>
          <w:p w14:paraId="36BCF972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DP includes local sourcing</w:t>
            </w:r>
          </w:p>
          <w:p w14:paraId="0ABA6814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 SDP includes minimally processed foods (i.e. precooked meals, ready to consume fruits/vegetables…</w:t>
            </w:r>
          </w:p>
          <w:p w14:paraId="2C377CB1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SDP is affordable</w:t>
            </w:r>
          </w:p>
          <w:p w14:paraId="67B75955" w14:textId="77777777" w:rsidR="00E86402" w:rsidRPr="00E86402" w:rsidRDefault="00E86402" w:rsidP="00A26F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AF335" w14:textId="77777777" w:rsidR="00E86402" w:rsidRPr="00E86402" w:rsidRDefault="00E86402" w:rsidP="00A26F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</w:rPr>
              <w:t>Social elements*</w:t>
            </w:r>
          </w:p>
          <w:p w14:paraId="73813695" w14:textId="77777777" w:rsidR="00E86402" w:rsidRPr="00E86402" w:rsidRDefault="00E86402" w:rsidP="00A26F6D">
            <w:pPr>
              <w:numPr>
                <w:ilvl w:val="0"/>
                <w:numId w:val="1"/>
              </w:numPr>
              <w:spacing w:after="0"/>
              <w:ind w:left="311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DP is mainly plant-based</w:t>
            </w:r>
          </w:p>
          <w:p w14:paraId="3F17D58F" w14:textId="77777777" w:rsidR="00E86402" w:rsidRPr="00E86402" w:rsidRDefault="00E86402" w:rsidP="00A26F6D">
            <w:pPr>
              <w:numPr>
                <w:ilvl w:val="0"/>
                <w:numId w:val="1"/>
              </w:numPr>
              <w:spacing w:after="0"/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</w:rPr>
              <w:t>A SDP is culturally acceptable</w:t>
            </w:r>
          </w:p>
          <w:p w14:paraId="1068AA4A" w14:textId="77777777" w:rsidR="00E86402" w:rsidRPr="00E86402" w:rsidRDefault="00E86402" w:rsidP="00A26F6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</w:rPr>
              <w:t>A SDP is tasty</w:t>
            </w:r>
          </w:p>
        </w:tc>
      </w:tr>
      <w:tr w:rsidR="00E86402" w14:paraId="32690E5A" w14:textId="77777777" w:rsidTr="00A26F6D">
        <w:tc>
          <w:tcPr>
            <w:tcW w:w="155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AD47B49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8A9B9A" w14:textId="6B09AFDB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2 </w:t>
            </w:r>
            <w:r w:rsidR="00AF308A" w:rsidRPr="00AF30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ease rate the following food items from 1 to 10 according to their impact on sustainability</w:t>
            </w:r>
          </w:p>
          <w:p w14:paraId="148034FF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1= low positive impact; 10= high positive impact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7DCA25" w14:textId="4AFF0A8D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lose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nded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C0A710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t</w:t>
            </w:r>
          </w:p>
          <w:p w14:paraId="1AD5DE71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t alternatives</w:t>
            </w:r>
          </w:p>
          <w:p w14:paraId="19C34F6C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  <w:p w14:paraId="74CAA8D0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s</w:t>
            </w:r>
          </w:p>
          <w:p w14:paraId="1DBB37D0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airy</w:t>
            </w:r>
          </w:p>
          <w:p w14:paraId="3258F0F8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ry alternatives</w:t>
            </w:r>
          </w:p>
          <w:p w14:paraId="19211BBC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s</w:t>
            </w:r>
          </w:p>
          <w:p w14:paraId="2631B345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umes and pulses</w:t>
            </w:r>
          </w:p>
          <w:p w14:paraId="5BB72BD7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le grains</w:t>
            </w:r>
          </w:p>
          <w:p w14:paraId="1D19C5C7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s and roots</w:t>
            </w:r>
          </w:p>
          <w:p w14:paraId="00C521A3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s and seeds</w:t>
            </w:r>
          </w:p>
          <w:p w14:paraId="25A8227D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 oils</w:t>
            </w:r>
          </w:p>
          <w:p w14:paraId="3E3FD8B3" w14:textId="77777777" w:rsidR="00E86402" w:rsidRPr="00E86402" w:rsidRDefault="00E86402" w:rsidP="00A26F6D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 and fruits</w:t>
            </w:r>
          </w:p>
        </w:tc>
      </w:tr>
      <w:tr w:rsidR="00E86402" w14:paraId="1D73BFEF" w14:textId="77777777" w:rsidTr="00A26F6D">
        <w:tc>
          <w:tcPr>
            <w:tcW w:w="155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3586139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9688F8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 Please rate the following food characteristics from 1 to 10 according to their impact on sustainability</w:t>
            </w:r>
          </w:p>
          <w:p w14:paraId="5A1173F3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= low positive impact; 10= high positive impact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9A13CE" w14:textId="6DAC498F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nded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F6C092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cessed food (p.e. precooked meals, ready to consume fruits/vegetables…)</w:t>
            </w:r>
          </w:p>
          <w:p w14:paraId="1C4668BF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food</w:t>
            </w:r>
          </w:p>
          <w:p w14:paraId="542D3AB5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al foods</w:t>
            </w:r>
          </w:p>
          <w:p w14:paraId="66320AFE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foods</w:t>
            </w:r>
          </w:p>
          <w:p w14:paraId="28DC98ED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ly friendly produced food</w:t>
            </w:r>
          </w:p>
          <w:p w14:paraId="31E39018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waste</w:t>
            </w:r>
          </w:p>
          <w:p w14:paraId="021BB3F3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ent dense food</w:t>
            </w:r>
          </w:p>
          <w:p w14:paraId="7BD332D6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nutrient fortified foods</w:t>
            </w:r>
          </w:p>
          <w:p w14:paraId="70523979" w14:textId="77777777" w:rsidR="00E86402" w:rsidRPr="00E86402" w:rsidRDefault="00E86402" w:rsidP="00A26F6D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portion sizes</w:t>
            </w:r>
          </w:p>
        </w:tc>
      </w:tr>
      <w:tr w:rsidR="00E86402" w14:paraId="404214CE" w14:textId="77777777" w:rsidTr="00A26F6D">
        <w:tc>
          <w:tcPr>
            <w:tcW w:w="1551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C96F9BB" w14:textId="77777777" w:rsidR="00E86402" w:rsidRPr="00E86402" w:rsidRDefault="00E86402" w:rsidP="00A26F6D">
            <w:pPr>
              <w:numPr>
                <w:ilvl w:val="0"/>
                <w:numId w:val="7"/>
              </w:numPr>
              <w:pBdr>
                <w:top w:val="nil"/>
                <w:left w:val="nil"/>
                <w:bottom w:val="single" w:sz="4" w:space="1" w:color="FFFFFF"/>
                <w:right w:val="nil"/>
                <w:between w:val="nil"/>
              </w:pBdr>
              <w:tabs>
                <w:tab w:val="left" w:pos="1425"/>
              </w:tabs>
              <w:ind w:right="1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itude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F766D5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 On a scale from 1 to 4, how important is the role of dietitians in educating the population in SDP?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30C270" w14:textId="310AAE9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points 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er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cale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9FF9FD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= not important at all</w:t>
            </w:r>
          </w:p>
          <w:p w14:paraId="35461456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= moderately important</w:t>
            </w:r>
          </w:p>
          <w:p w14:paraId="5C86EE46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= considerably important</w:t>
            </w:r>
          </w:p>
          <w:p w14:paraId="3F6FD4C3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= completely important</w:t>
            </w:r>
          </w:p>
        </w:tc>
      </w:tr>
      <w:tr w:rsidR="00E86402" w14:paraId="1013DB61" w14:textId="77777777" w:rsidTr="00A26F6D">
        <w:tc>
          <w:tcPr>
            <w:tcW w:w="1551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25061E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687A3A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 Would you be able to define what a SDP is?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25C7EE" w14:textId="01D8AE3A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nded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73CC88" w14:textId="77777777" w:rsidR="00E86402" w:rsidRPr="00E86402" w:rsidRDefault="00E86402" w:rsidP="00A26F6D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697A336D" w14:textId="77777777" w:rsidR="00E86402" w:rsidRPr="00E86402" w:rsidRDefault="00E86402" w:rsidP="00A26F6D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86402" w14:paraId="027BF516" w14:textId="77777777" w:rsidTr="00A26F6D">
        <w:tc>
          <w:tcPr>
            <w:tcW w:w="1551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4D3D89A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2E2966E9" w14:textId="2A81A969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3 </w:t>
            </w:r>
            <w:r w:rsidR="00AF308A" w:rsidRPr="00AF308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a personal point of view, on a scale from 1 to 4, how interested are you in getting to know more about SDP?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55DBFC1" w14:textId="613FFE7F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points 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ert-scale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892110C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= not interested at all</w:t>
            </w:r>
          </w:p>
          <w:p w14:paraId="16A4F392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= moderately interested</w:t>
            </w:r>
          </w:p>
          <w:p w14:paraId="5120E568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= considerably interested</w:t>
            </w:r>
          </w:p>
          <w:p w14:paraId="760D978D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= completely interested</w:t>
            </w:r>
          </w:p>
        </w:tc>
      </w:tr>
      <w:tr w:rsidR="00E86402" w14:paraId="5A076DFD" w14:textId="77777777" w:rsidTr="009B5522">
        <w:tc>
          <w:tcPr>
            <w:tcW w:w="1551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8760004" w14:textId="77777777" w:rsidR="00E86402" w:rsidRPr="00E86402" w:rsidRDefault="00E86402" w:rsidP="00A26F6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right="1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298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EB8E0C" w14:textId="2FB51833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1 </w:t>
            </w:r>
            <w:r w:rsidR="00AF308A"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your opinion, on a scale from 1 to 4, how close are SDP from your way of working?</w:t>
            </w:r>
          </w:p>
        </w:tc>
        <w:tc>
          <w:tcPr>
            <w:tcW w:w="19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B51EC1" w14:textId="095431EA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points 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ert-scale</w:t>
            </w:r>
          </w:p>
        </w:tc>
        <w:tc>
          <w:tcPr>
            <w:tcW w:w="747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99507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= not close at all</w:t>
            </w:r>
          </w:p>
          <w:p w14:paraId="0486E8E4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= moderately close</w:t>
            </w:r>
          </w:p>
          <w:p w14:paraId="46A120E9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= considerably close</w:t>
            </w:r>
          </w:p>
          <w:p w14:paraId="2E785952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= completely close</w:t>
            </w:r>
          </w:p>
        </w:tc>
      </w:tr>
      <w:tr w:rsidR="00E86402" w14:paraId="3D23411E" w14:textId="77777777" w:rsidTr="00A26F6D">
        <w:tc>
          <w:tcPr>
            <w:tcW w:w="1551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6A135C86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03D163D0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 What informational gaps do you encounter to promote/apply SDP?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2EEE1F4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iple choice and open-ended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15F1ABD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National/International legislation</w:t>
            </w:r>
          </w:p>
          <w:p w14:paraId="6891C157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pdated national food based dietary recommendations to include sustainability aspect</w:t>
            </w:r>
          </w:p>
          <w:p w14:paraId="3AB30A09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nowledge (gap) needed to frame SDP in the global and national policy landscape</w:t>
            </w:r>
          </w:p>
          <w:p w14:paraId="0194D689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ck of a common definition of sustainable diet/ dietary pattern</w:t>
            </w:r>
          </w:p>
          <w:p w14:paraId="45F70263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formation on product environmental footprint / sustainability on packaging (e.g. nutritional / environmental scores and sustainability labelling)</w:t>
            </w:r>
          </w:p>
          <w:p w14:paraId="302367C9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stainability literacy (Clear understanding of gas emissions, land/water use, biodiversity)</w:t>
            </w:r>
          </w:p>
          <w:p w14:paraId="59514476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tainability of food processing</w:t>
            </w:r>
          </w:p>
          <w:p w14:paraId="1DBC56C9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tainability of food packaging</w:t>
            </w:r>
          </w:p>
          <w:p w14:paraId="5D5A106B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ustainability of food transportation</w:t>
            </w:r>
          </w:p>
          <w:p w14:paraId="6334C9F0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aspects of the food systems contribute more or less to the environmental footprint (carbon emissions, land use, water use…)</w:t>
            </w:r>
          </w:p>
          <w:p w14:paraId="7B33D9B2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mpact of food origin (location) on sustainability</w:t>
            </w:r>
          </w:p>
          <w:p w14:paraId="0F3375E2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formation on how to access local and seasonal food</w:t>
            </w:r>
          </w:p>
          <w:p w14:paraId="443E0816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stainability of specific ingredients, foods, products or dietary patterns</w:t>
            </w:r>
          </w:p>
          <w:p w14:paraId="1AC91B8C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mpact of adopting a SDP on social determinants (affordability, acceptability…)</w:t>
            </w:r>
          </w:p>
          <w:p w14:paraId="30327E63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pects affecting sustainable food habits (schools, medical stuff, parental support, public health experts, etc)</w:t>
            </w:r>
          </w:p>
          <w:p w14:paraId="1C275C1B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of the above</w:t>
            </w:r>
          </w:p>
          <w:p w14:paraId="2D053DDE" w14:textId="77777777" w:rsidR="00E86402" w:rsidRPr="00E86402" w:rsidRDefault="00E86402" w:rsidP="00A26F6D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1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86402" w14:paraId="3067C666" w14:textId="77777777" w:rsidTr="009B5522">
        <w:trPr>
          <w:trHeight w:val="736"/>
        </w:trPr>
        <w:tc>
          <w:tcPr>
            <w:tcW w:w="1551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C860314" w14:textId="77777777" w:rsidR="00E86402" w:rsidRPr="00E86402" w:rsidRDefault="00E86402" w:rsidP="00A26F6D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right="1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ning</w:t>
            </w:r>
          </w:p>
        </w:tc>
        <w:tc>
          <w:tcPr>
            <w:tcW w:w="298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30CE51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 Have you ever received any kind of training in SDP?</w:t>
            </w:r>
          </w:p>
        </w:tc>
        <w:tc>
          <w:tcPr>
            <w:tcW w:w="19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67A7CE" w14:textId="3AB964B5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nded</w:t>
            </w:r>
          </w:p>
        </w:tc>
        <w:tc>
          <w:tcPr>
            <w:tcW w:w="747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D7462" w14:textId="77777777" w:rsidR="00E86402" w:rsidRPr="00E86402" w:rsidRDefault="00E86402" w:rsidP="00A26F6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2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2986B8AE" w14:textId="77777777" w:rsidR="00E86402" w:rsidRPr="00E86402" w:rsidRDefault="00E86402" w:rsidP="00A26F6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2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86402" w14:paraId="75D32D13" w14:textId="77777777" w:rsidTr="00A26F6D">
        <w:tc>
          <w:tcPr>
            <w:tcW w:w="1551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18331312" w14:textId="77777777" w:rsidR="00E86402" w:rsidRPr="00E86402" w:rsidRDefault="00E86402" w:rsidP="00A2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A6F4F1C" w14:textId="77777777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 If you need information on SDP, do you know what sources to use?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B3AE082" w14:textId="75595083" w:rsidR="00E86402" w:rsidRPr="00E86402" w:rsidRDefault="00E86402" w:rsidP="00A26F6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</w:t>
            </w:r>
            <w:r w:rsidR="00AF30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nded</w:t>
            </w:r>
          </w:p>
        </w:tc>
        <w:tc>
          <w:tcPr>
            <w:tcW w:w="747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C38E1A" w14:textId="77777777" w:rsidR="00E86402" w:rsidRPr="00E86402" w:rsidRDefault="00E86402" w:rsidP="00A26F6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32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52F6219" w14:textId="77777777" w:rsidR="00E86402" w:rsidRPr="00E86402" w:rsidRDefault="00E86402" w:rsidP="00A26F6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2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86402" w:rsidRPr="008056FC" w14:paraId="45DF80B3" w14:textId="77777777" w:rsidTr="00A26F6D">
        <w:tc>
          <w:tcPr>
            <w:tcW w:w="13994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75237E" w14:textId="77777777" w:rsidR="00E86402" w:rsidRPr="00E86402" w:rsidRDefault="00E86402" w:rsidP="00A26F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8640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*The classification of the different sustainability elements has followed the three categories proposed by FAO when defining sustainable diets </w:t>
            </w:r>
            <w:r w:rsidRPr="00E864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FAO, 2018a)</w:t>
            </w:r>
            <w:r w:rsidRPr="00E8640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.</w:t>
            </w:r>
          </w:p>
        </w:tc>
      </w:tr>
    </w:tbl>
    <w:p w14:paraId="0D226F01" w14:textId="77777777" w:rsidR="00E86402" w:rsidRPr="00E86402" w:rsidRDefault="00E86402" w:rsidP="00E86402">
      <w:pPr>
        <w:tabs>
          <w:tab w:val="left" w:pos="1982"/>
        </w:tabs>
        <w:rPr>
          <w:lang w:val="en-GB"/>
        </w:rPr>
      </w:pPr>
    </w:p>
    <w:p w14:paraId="7EE26F41" w14:textId="729DD672" w:rsidR="009B5522" w:rsidRDefault="00E86402" w:rsidP="00E86402">
      <w:pPr>
        <w:tabs>
          <w:tab w:val="left" w:pos="1982"/>
        </w:tabs>
        <w:rPr>
          <w:lang w:val="en-GB"/>
        </w:rPr>
      </w:pPr>
      <w:r w:rsidRPr="00E86402">
        <w:rPr>
          <w:lang w:val="en-GB"/>
        </w:rPr>
        <w:tab/>
      </w:r>
    </w:p>
    <w:p w14:paraId="2C38D5A4" w14:textId="77777777" w:rsidR="009B5522" w:rsidRDefault="009B5522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3"/>
        <w:gridCol w:w="1703"/>
        <w:gridCol w:w="1231"/>
        <w:gridCol w:w="1403"/>
        <w:gridCol w:w="1590"/>
        <w:gridCol w:w="1390"/>
        <w:gridCol w:w="1043"/>
        <w:gridCol w:w="851"/>
      </w:tblGrid>
      <w:tr w:rsidR="009B5522" w:rsidRPr="008056FC" w14:paraId="242C7B2E" w14:textId="77777777" w:rsidTr="00475D72">
        <w:tc>
          <w:tcPr>
            <w:tcW w:w="13994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9884D4" w14:textId="3F78015D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TABLE S</w:t>
            </w:r>
            <w:r w:rsidR="00627A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itians rating on the importance of different elements in defining Sustainable Dietary Patterns depending European geographical area of work</w:t>
            </w:r>
          </w:p>
        </w:tc>
      </w:tr>
      <w:tr w:rsidR="009B5522" w:rsidRPr="00AF308A" w14:paraId="6AB1A7A2" w14:textId="77777777" w:rsidTr="00475D72">
        <w:tc>
          <w:tcPr>
            <w:tcW w:w="50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597E5619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EB9D45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uropean region</w:t>
            </w:r>
          </w:p>
          <w:p w14:paraId="1A1531C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A2477E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t relevant at all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418275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rately relevant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DA91ED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iderably relevant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C105AA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ely relevant</w:t>
            </w:r>
          </w:p>
        </w:tc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A73400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-squared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426CAB7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  <w:p w14:paraId="5DFA699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B5522" w:rsidRPr="00AF308A" w14:paraId="5AD3A8FB" w14:textId="77777777" w:rsidTr="00475D72">
        <w:tc>
          <w:tcPr>
            <w:tcW w:w="509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3C78F3A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ures health of present and future generations</w:t>
            </w: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727320C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5B79F9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717A2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7.8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6738E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3.1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FDD10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78.9%)</w:t>
            </w:r>
          </w:p>
        </w:tc>
        <w:tc>
          <w:tcPr>
            <w:tcW w:w="97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5A47CED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7</w:t>
            </w:r>
          </w:p>
        </w:tc>
        <w:tc>
          <w:tcPr>
            <w:tcW w:w="862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0FD789F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6</w:t>
            </w:r>
          </w:p>
        </w:tc>
      </w:tr>
      <w:tr w:rsidR="009B5522" w:rsidRPr="00AF308A" w14:paraId="1F48D260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5069B8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98829B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B4E50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C373C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3D1CD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87460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84.2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9958A86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8F021A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79AEEEC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7BB6F4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CA834A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F7F5C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29CC5B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359989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.0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4042B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8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F4BEFC5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F3A467C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B462D07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70BC36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9532DC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10782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DDE148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C59CD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1DAC6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84.2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AF6C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A892B13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8066DCE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E3A371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cts the environment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A5F52A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5F1C10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68721E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.3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92B83A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.0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565E85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73.7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18E5F0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75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7DE0E6E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0</w:t>
            </w:r>
          </w:p>
        </w:tc>
      </w:tr>
      <w:tr w:rsidR="009B5522" w:rsidRPr="00AF308A" w14:paraId="786D4CC0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9AF3B7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8A51C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F70F71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BC33FF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C79A9B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270BA4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78.9%)</w:t>
            </w:r>
          </w:p>
        </w:tc>
        <w:tc>
          <w:tcPr>
            <w:tcW w:w="979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9A82099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1F7546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485977F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4266C7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11B0D4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5D9620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F920BA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0D58AC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.0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B39422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8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EAC319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EF7D3CF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4533E246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411C12D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82C8D4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033A90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8E8C7D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547497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ADA234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85.5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88852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96A11A7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63F1EC9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27C7084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ures the maintenance of soil health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AF57708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5E44A2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1FD37E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3.1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A57215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6.3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BA6E0D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0.5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C0BA67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92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65FD01E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</w:tr>
      <w:tr w:rsidR="009B5522" w:rsidRPr="00AF308A" w14:paraId="4F49A5CF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E8CE86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EBB7F2B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A0A7BB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2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F393FA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4B9C2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0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9B307F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3.2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4449F17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7980D7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786E24D9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76AE1A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A5F62E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8627B0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516BB7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7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21E0A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6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2B4313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65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5D12747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3DCCB3F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6D89C656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488878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C31E47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C6D6F6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D575B3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B5351F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1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67CCD7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7.6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352E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27F14250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07B4D4A2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98AB1D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des a more ethical and sustainable raising and harvesting of meat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8D4CABD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6727B6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F4972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6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257754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1.6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03A206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65.8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0F9A99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78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44EB089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</w:tr>
      <w:tr w:rsidR="009B5522" w:rsidRPr="00AF308A" w14:paraId="7C2DA794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F4E0D8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06A33F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55738A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E246C6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65F854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6.8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98806A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2.1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273E7B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38C65E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20AF651C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E82CB1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AB6ABD6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CEB39A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70EF6A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8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419801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8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15301E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73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87C490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309F95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9267397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3C6A93C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7570FE7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209F81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6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37F8F3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FA5999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6.3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F028F5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61.8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4314F7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8881F53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5C4E87BD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32D49C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sures fair prices across the food chain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B748D5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16037D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.3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34A69F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8.4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8D06AE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5.3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EA0B8C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.1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6DD032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16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7CFDC9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9B5522" w:rsidRPr="00AF308A" w14:paraId="2429673F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BBA334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14F026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1C768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FAC5B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7.4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C81018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C24B3B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1.6%)</w:t>
            </w:r>
          </w:p>
        </w:tc>
        <w:tc>
          <w:tcPr>
            <w:tcW w:w="979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7106B19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BE96736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5CE66027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36AB38D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F7715FF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6938F1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5E5025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3.3%)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D981BD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1.3%)</w:t>
            </w:r>
          </w:p>
        </w:tc>
        <w:tc>
          <w:tcPr>
            <w:tcW w:w="126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F7135E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1.3%)</w:t>
            </w:r>
          </w:p>
        </w:tc>
        <w:tc>
          <w:tcPr>
            <w:tcW w:w="979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2E230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601C4C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2E6BB95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D03A6E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027245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8A911F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9220E3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9%)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A88084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5.5%)</w:t>
            </w:r>
          </w:p>
        </w:tc>
        <w:tc>
          <w:tcPr>
            <w:tcW w:w="126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2FB283C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51.3%)</w:t>
            </w:r>
          </w:p>
        </w:tc>
        <w:tc>
          <w:tcPr>
            <w:tcW w:w="979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75558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265F3B1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68BDC90A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5B2882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des local sourcing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D1E7E4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5DEA36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930C40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7.9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EDCE6D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31.6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B904C5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60.5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9CCE8E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63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5102DE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</w:t>
            </w:r>
          </w:p>
        </w:tc>
      </w:tr>
      <w:tr w:rsidR="009B5522" w:rsidRPr="00AF308A" w14:paraId="081B7E13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3D66178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2661474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12B9A8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D3241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1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F1BC53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76AC6C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52.6%)</w:t>
            </w:r>
          </w:p>
        </w:tc>
        <w:tc>
          <w:tcPr>
            <w:tcW w:w="979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658BD6C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567BF1C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0FC81F9C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1C05DC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BDA114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7D4B76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68D3E6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8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39F56D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2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2D3987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69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A8D4B65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992620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DF882C7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B714E76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4DBAD7B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A9B0C6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93747D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9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8CB27E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0.3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4C73A0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56.6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0A590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A06B27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679F09F5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1BDCB1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 mainly plant-based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924C6B6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2E8050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6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A16311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3.7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652A4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4.7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412A14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8.9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C129D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34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26DC15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9B5522" w:rsidRPr="00AF308A" w14:paraId="4603ABBC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B4DF6A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8FC987F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D73179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35C61A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A1A47D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D41C6D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3.2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F74E1A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20146B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C967A85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5E0146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07C7E3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3034EB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0F0701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30819F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4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8D9C24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48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4FEB63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AA1646D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674761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3E720BF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4E036D4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8A404C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7594FF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3.7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85D9D9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3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A742C3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2.6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D0D27C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727A1BD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B3B2A0B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CE37DE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ounts for the minimum food waste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E61616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8E1A00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2C4111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6CF96B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3.2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4D4ABC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86.8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DCF33A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6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0FD949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</w:tc>
      </w:tr>
      <w:tr w:rsidR="009B5522" w:rsidRPr="00AF308A" w14:paraId="7FC272D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7C8CE1F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D986B3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B5591F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CCD960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601A0ED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7876CC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73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164EF7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843E55A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55D7940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1BD13A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DA72EC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1BB5F7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C4A2EC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4F133E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4610AD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78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9E8995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B4FF45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65DCEB2C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E013A98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031AD1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CCA925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25DE46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71055D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9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8B97D0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76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D8B26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FCFE6F9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3BB909F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736D59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des minimally processed foods (p.e. prcooked meals, ready to consume fruits/vegetables…)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DADF80C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611C28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6134B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6.3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62F879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8.9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870F65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4.7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0A7FDB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993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37BE1F1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9B5522" w:rsidRPr="00AF308A" w14:paraId="05AF1D20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D0CECE" w:themeFill="background2" w:themeFillShade="E6"/>
          </w:tcPr>
          <w:p w14:paraId="1DA7E06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C57C10E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D960B6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1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041508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2.1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4BB358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1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D00E71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5.8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6AD300D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D191107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65DE39F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9FD1776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D79E49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843E6D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7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FFCEDD3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2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53C986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8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AED48D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57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E1CDCB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4D55B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23C01A18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963064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6F3F50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80C12B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235E18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8.4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819A79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5.5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B4065B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43.4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8AE6FD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BCC32A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7A4F59DB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BB5D40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 culturally acceptable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992D034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4A2A5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8462D9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3.7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74F83E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55.3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083DD7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1.1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D38F5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63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82E110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9B5522" w:rsidRPr="00AF308A" w14:paraId="6E556392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137287C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C18F5B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96363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1AA5DD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FDF62DD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7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7E09CF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1.6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EF3748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CCAE238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73903BFB" w14:textId="77777777" w:rsidTr="00475D72">
        <w:trPr>
          <w:trHeight w:val="85"/>
        </w:trPr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CD9C116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8D15C4F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CF0B1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7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BE8E9F0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16376B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6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FCDB20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3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13494B0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938CFFE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4677EC0E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F5A096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C2708E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08CB1E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092932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7.1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22553D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6.3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D0ED40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55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9A1E2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9F4268F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05A3B5F7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1A7A018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 affordable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6B56561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7FEF79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B6DD19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6.3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F0E223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9.5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C44413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4.1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186F0FD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83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50D7E61D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6</w:t>
            </w:r>
          </w:p>
        </w:tc>
      </w:tr>
      <w:tr w:rsidR="009B5522" w:rsidRPr="00AF308A" w14:paraId="133DBDC8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4886685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FD1F973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55B717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01BCC86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5820DA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2.1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9531C8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7.4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47B5FB5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C1380B6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47B3627D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2A65847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95859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D32DDF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7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37A9DC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.0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203E9F4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4.7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B332FD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46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5BF7B9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DF41415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DADFC33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7D62ECD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ECE3CB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8FB6AC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6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03C46B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4.5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371759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7.6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2B98BDB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55.3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3373483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7E66B44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13B6C7ED" w14:textId="77777777" w:rsidTr="00475D72">
        <w:tc>
          <w:tcPr>
            <w:tcW w:w="5098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6B10AF7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 tasty</w:t>
            </w:r>
          </w:p>
        </w:tc>
        <w:tc>
          <w:tcPr>
            <w:tcW w:w="1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0FE88C9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-Eastern</w:t>
            </w:r>
          </w:p>
        </w:tc>
        <w:tc>
          <w:tcPr>
            <w:tcW w:w="125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FD265C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598610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3.2%)</w:t>
            </w:r>
          </w:p>
        </w:tc>
        <w:tc>
          <w:tcPr>
            <w:tcW w:w="140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1D0526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7.4%)</w:t>
            </w:r>
          </w:p>
        </w:tc>
        <w:tc>
          <w:tcPr>
            <w:tcW w:w="126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FF5AD4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9.5%)</w:t>
            </w:r>
          </w:p>
        </w:tc>
        <w:tc>
          <w:tcPr>
            <w:tcW w:w="97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F056CA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05</w:t>
            </w:r>
          </w:p>
        </w:tc>
        <w:tc>
          <w:tcPr>
            <w:tcW w:w="862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E267081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</w:tr>
      <w:tr w:rsidR="009B5522" w:rsidRPr="00AF308A" w14:paraId="04683AC0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6209860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B828D72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A78F77A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DBACB79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1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1CDE1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6.3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880D905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7.4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212654A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6C4BBDF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4545693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DA277F8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CE142F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8D3618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050BF9F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3.3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4D4194C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2.0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7DB269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54.7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D65431B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0CC3621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B5522" w:rsidRPr="00AF308A" w14:paraId="304A0EDA" w14:textId="77777777" w:rsidTr="00475D72">
        <w:tc>
          <w:tcPr>
            <w:tcW w:w="5098" w:type="dxa"/>
            <w:vMerge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2E2BCBA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F6ED934" w14:textId="77777777" w:rsidR="009B5522" w:rsidRPr="00AF308A" w:rsidRDefault="009B5522" w:rsidP="00475D7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n</w:t>
            </w:r>
          </w:p>
        </w:tc>
        <w:tc>
          <w:tcPr>
            <w:tcW w:w="125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7A8F6B1E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9%)</w:t>
            </w:r>
          </w:p>
        </w:tc>
        <w:tc>
          <w:tcPr>
            <w:tcW w:w="136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6B0D45D2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9%)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773C8717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5.0%)</w:t>
            </w:r>
          </w:p>
        </w:tc>
        <w:tc>
          <w:tcPr>
            <w:tcW w:w="126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68177CA8" w14:textId="77777777" w:rsidR="009B5522" w:rsidRPr="00AF308A" w:rsidRDefault="009B5522" w:rsidP="00475D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3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63.2%)</w:t>
            </w:r>
          </w:p>
        </w:tc>
        <w:tc>
          <w:tcPr>
            <w:tcW w:w="97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8162A3F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2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55F9E56" w14:textId="77777777" w:rsidR="009B5522" w:rsidRPr="00AF308A" w:rsidRDefault="009B5522" w:rsidP="00475D7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17016F2" w14:textId="78B5D541" w:rsidR="009B5522" w:rsidRDefault="009B5522">
      <w:pPr>
        <w:rPr>
          <w:lang w:val="en-GB"/>
        </w:rPr>
      </w:pPr>
      <w:r>
        <w:rPr>
          <w:lang w:val="en-GB"/>
        </w:rPr>
        <w:br w:type="page"/>
      </w:r>
    </w:p>
    <w:p w14:paraId="72C323C0" w14:textId="77777777" w:rsidR="00E86402" w:rsidRPr="00E86402" w:rsidRDefault="00E86402" w:rsidP="009B5522">
      <w:pPr>
        <w:rPr>
          <w:lang w:val="en-GB"/>
        </w:rPr>
        <w:sectPr w:rsidR="00E86402" w:rsidRPr="00E86402" w:rsidSect="00F77CD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396"/>
        <w:gridCol w:w="1266"/>
        <w:gridCol w:w="1194"/>
        <w:gridCol w:w="1200"/>
        <w:gridCol w:w="956"/>
        <w:gridCol w:w="974"/>
      </w:tblGrid>
      <w:tr w:rsidR="000643A1" w:rsidRPr="008056FC" w14:paraId="1AEC20E4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4BE064" w14:textId="19867274" w:rsidR="000643A1" w:rsidRPr="000643A1" w:rsidRDefault="000643A1" w:rsidP="00871CC3">
            <w:pPr>
              <w:rPr>
                <w:lang w:val="en-GB"/>
              </w:rPr>
            </w:pPr>
            <w:bookmarkStart w:id="0" w:name="_Hlk118289962"/>
            <w:r w:rsidRPr="000643A1">
              <w:rPr>
                <w:b/>
                <w:bCs/>
                <w:lang w:val="en-GB"/>
              </w:rPr>
              <w:lastRenderedPageBreak/>
              <w:t xml:space="preserve">TABLE </w:t>
            </w:r>
            <w:r w:rsidR="00FB510F">
              <w:rPr>
                <w:b/>
                <w:bCs/>
                <w:lang w:val="en-GB"/>
              </w:rPr>
              <w:t>S</w:t>
            </w:r>
            <w:r w:rsidR="008056FC">
              <w:rPr>
                <w:b/>
                <w:bCs/>
                <w:lang w:val="en-GB"/>
              </w:rPr>
              <w:t>3</w:t>
            </w:r>
            <w:r w:rsidRPr="000643A1">
              <w:rPr>
                <w:b/>
                <w:bCs/>
                <w:lang w:val="en-GB"/>
              </w:rPr>
              <w:t xml:space="preserve">.1 </w:t>
            </w:r>
            <w:r w:rsidRPr="000643A1">
              <w:rPr>
                <w:lang w:val="en-GB"/>
              </w:rPr>
              <w:t>Informational gaps identified by dietitians depending on geographical area of professional activity</w:t>
            </w:r>
          </w:p>
        </w:tc>
      </w:tr>
      <w:tr w:rsidR="000643A1" w14:paraId="759771CA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B68605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39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8405AB0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Central-Eastern</w:t>
            </w:r>
          </w:p>
        </w:tc>
        <w:tc>
          <w:tcPr>
            <w:tcW w:w="1266" w:type="dxa"/>
            <w:tcBorders>
              <w:left w:val="single" w:sz="4" w:space="0" w:color="FFFFFF"/>
              <w:right w:val="single" w:sz="4" w:space="0" w:color="FFFFFF"/>
            </w:tcBorders>
          </w:tcPr>
          <w:p w14:paraId="67E3E8ED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Northern</w:t>
            </w:r>
          </w:p>
        </w:tc>
        <w:tc>
          <w:tcPr>
            <w:tcW w:w="11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6BC7E1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Southern</w:t>
            </w:r>
          </w:p>
        </w:tc>
        <w:tc>
          <w:tcPr>
            <w:tcW w:w="120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DFDF47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Western</w:t>
            </w:r>
          </w:p>
        </w:tc>
        <w:tc>
          <w:tcPr>
            <w:tcW w:w="95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98566C9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Chi-squared</w:t>
            </w:r>
          </w:p>
        </w:tc>
        <w:tc>
          <w:tcPr>
            <w:tcW w:w="97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DC4E524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p value</w:t>
            </w:r>
          </w:p>
        </w:tc>
      </w:tr>
      <w:tr w:rsidR="000643A1" w:rsidRPr="008056FC" w14:paraId="539142BA" w14:textId="77777777" w:rsidTr="00871CC3">
        <w:tc>
          <w:tcPr>
            <w:tcW w:w="8494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F538C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2_Lack of National/International legislation</w:t>
            </w:r>
          </w:p>
        </w:tc>
      </w:tr>
      <w:tr w:rsidR="000643A1" w14:paraId="33E7BA0C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B9B822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D9ACA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44.7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C1FE6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 (10.5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4A816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8 (64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5406A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3 (56.6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290A05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8.829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163274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&lt; 0.001</w:t>
            </w:r>
          </w:p>
        </w:tc>
      </w:tr>
      <w:tr w:rsidR="000643A1" w14:paraId="32DD0696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D9289D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F7E91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1 (55.3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B64AA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89.5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5B026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7 (36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78B89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3 (43.4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4E13A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55D519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4967EAB1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4526E8C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3_Updated national food based dietary recommendations to include sustainability aspect</w:t>
            </w:r>
          </w:p>
        </w:tc>
      </w:tr>
      <w:tr w:rsidR="000643A1" w14:paraId="738692A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A36F7A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F879B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5 (65.8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62CFA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 (52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C60A6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5 (60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89A9C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1 (53.9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A42C5A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806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1EA6794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614</w:t>
            </w:r>
          </w:p>
        </w:tc>
      </w:tr>
      <w:tr w:rsidR="000643A1" w14:paraId="60FE8AF4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B5A515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8ACCF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3 (34.2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57A9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9 (47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9BE2E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0 (40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5D2DE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5 (46.1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B703A3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4133C56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5D6E06A1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0259912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4_Knowledge (gap) needed to frame SDP in the global and national policy landscape</w:t>
            </w:r>
          </w:p>
        </w:tc>
      </w:tr>
      <w:tr w:rsidR="000643A1" w14:paraId="6AEA8E7E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012614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1EB41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2 (57.9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ED21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 (31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FF3F2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26CA3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5 (46.1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62823A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.843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14:paraId="0CEC93B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279</w:t>
            </w:r>
          </w:p>
        </w:tc>
      </w:tr>
      <w:tr w:rsidR="000643A1" w14:paraId="64837A96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696385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1BC6F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6 (42.1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AC25C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3 (68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312FE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7 (49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07CC8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1 (53.9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3ED49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D6EF395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3A0F8165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302B61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5_Lack of a common definition of sustainable diet/ dietary pattern</w:t>
            </w:r>
          </w:p>
        </w:tc>
      </w:tr>
      <w:tr w:rsidR="000643A1" w14:paraId="26AD45E8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E3C3A6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D5ADD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1 (55.3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7AF8B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57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A4FFC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7 (49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F5CAC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B7087A2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736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5710482A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865</w:t>
            </w:r>
          </w:p>
        </w:tc>
      </w:tr>
      <w:tr w:rsidR="000643A1" w14:paraId="1D82E6A7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5F962B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10D50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44.7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C8319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 (42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248BA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0F9A3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9BB0CF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56DAA899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7B845EC6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D74BD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6_Information on product environmental footprint / sustainability on packaging (e.g. nutritional / environmental scores and sustainability labelling)</w:t>
            </w:r>
          </w:p>
        </w:tc>
      </w:tr>
      <w:tr w:rsidR="000643A1" w14:paraId="6CA52A58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34C792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8E66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1 (55.3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0C10B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57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EA8D7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58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418BD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60.5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9E4B6A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295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BFDD9A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961</w:t>
            </w:r>
          </w:p>
        </w:tc>
      </w:tr>
      <w:tr w:rsidR="000643A1" w14:paraId="421C1E99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56642A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4D4BD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44.7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6353D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 (42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95408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1 (41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D9E6B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0 (39.5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73F81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01FB8D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52DA1A2A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BCEAD45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7_Sustainability literacy (Clear understanding of gas emissions, land/water use, biodiversity)</w:t>
            </w:r>
          </w:p>
        </w:tc>
      </w:tr>
      <w:tr w:rsidR="000643A1" w14:paraId="31ED8976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2A9EE4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1E5E4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8 (47.4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14A92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57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A94C2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3 (57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DC37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60.5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49616B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1.825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2B2B29C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610</w:t>
            </w:r>
          </w:p>
        </w:tc>
      </w:tr>
      <w:tr w:rsidR="000643A1" w14:paraId="43809FB4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BF3E20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BF055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0 (52.6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3C27B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 (42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CD096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2( 42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EF61E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0 (39.5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8CBE4D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406D7DD1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14:paraId="7A0272CC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387BA1F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8_Sustainability of food processing</w:t>
            </w:r>
          </w:p>
        </w:tc>
      </w:tr>
      <w:tr w:rsidR="000643A1" w14:paraId="5EB4EEA2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FB0108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6372B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2 (57.9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35868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9 (47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7739B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1 (41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EE1CB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1 (67.1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D150C8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10.670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0A14E57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014</w:t>
            </w:r>
          </w:p>
        </w:tc>
      </w:tr>
      <w:tr w:rsidR="000643A1" w14:paraId="76156EB5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33B13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2683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6 (42.1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03F82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 (52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535CD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58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1D6B3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5 (32.9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A6DEEA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06C2B138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14:paraId="070C597A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F450CE4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9_Sustainability of food packaging</w:t>
            </w:r>
          </w:p>
        </w:tc>
      </w:tr>
      <w:tr w:rsidR="000643A1" w14:paraId="4466EE48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D15E34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17FCA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4 (63.2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43A38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 (21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E623C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5 (46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F65A2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57.9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EEAA52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11.064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5908DF2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011</w:t>
            </w:r>
          </w:p>
        </w:tc>
      </w:tr>
      <w:tr w:rsidR="000643A1" w14:paraId="41E8C54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D022B0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CF8E4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4 (36.8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3346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5 (78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4E4D1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0 (53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F0B7A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2 (42.1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C39B4D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1329B3F0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14:paraId="1C98ECB5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19E5B68D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0_Sustainability of food transportation</w:t>
            </w:r>
          </w:p>
        </w:tc>
      </w:tr>
      <w:tr w:rsidR="000643A1" w14:paraId="67387F0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BD990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A52B2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1 (55.3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5C0E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 (26.3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752A5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6 (48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E5303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2 (55.3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0771F60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5.646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74FB4950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130</w:t>
            </w:r>
          </w:p>
        </w:tc>
      </w:tr>
      <w:tr w:rsidR="000643A1" w14:paraId="1BF57E0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6EAD7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01EB0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44.7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3215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4 (73.7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44169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9 (52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22CFC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4 (44.7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8AF9D6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69F6514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477052AD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33F1344E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1_What aspects of the food systems contribute more or less to the environmental footprint (carbon emissions, land use, water use…)</w:t>
            </w:r>
          </w:p>
        </w:tc>
      </w:tr>
      <w:tr w:rsidR="000643A1" w14:paraId="12CE6E4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20957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13795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28.9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2901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 (42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FD9C1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5 (46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59F5E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1 (53.9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3A4BD9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6.509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1B7C8386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089</w:t>
            </w:r>
          </w:p>
        </w:tc>
      </w:tr>
      <w:tr w:rsidR="000643A1" w14:paraId="0853AFBF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69F915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5593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7 (71.1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BBA05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57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0306E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0 (53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2C382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5 (46.1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72725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4A99C627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7DDF857B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0D89E33E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2_Impact of food origin (location) on sustainability</w:t>
            </w:r>
          </w:p>
        </w:tc>
      </w:tr>
      <w:tr w:rsidR="000643A1" w14:paraId="1673056E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10B63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2B69F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3 (34.2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8D30F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9 (47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9BD3A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3 (57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13DE2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3D4279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5.437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292BF56C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142</w:t>
            </w:r>
          </w:p>
        </w:tc>
      </w:tr>
      <w:tr w:rsidR="000643A1" w14:paraId="03FF7AEA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A4149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B6D79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5 (65.8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78D96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 (52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39045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2 (42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68086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16EA86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182FFCBC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2CC64F81" w14:textId="77777777" w:rsidTr="00871CC3">
        <w:tc>
          <w:tcPr>
            <w:tcW w:w="7520" w:type="dxa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1B0279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3_Information on how to access local and seasonal food</w:t>
            </w: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63AE73F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14:paraId="47D2990E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E4C5C1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83584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8 (47.4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DF5DF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 (10.5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2568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9 (38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26321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2 (28.9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C5C7C6B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9.265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231DC31B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026</w:t>
            </w:r>
          </w:p>
        </w:tc>
      </w:tr>
      <w:tr w:rsidR="000643A1" w14:paraId="74E39CAA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469B6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C4BF2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0 (52.6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E5CAA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7 (89.5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9D3FB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61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A131E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 xml:space="preserve">54 (71.1%) 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046B7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769CB549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619330AA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5AFE1C5E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4_Sustainability of specific ingredients, foods, products or dietary patterns</w:t>
            </w:r>
          </w:p>
        </w:tc>
      </w:tr>
      <w:tr w:rsidR="000643A1" w14:paraId="0D4996BE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BEE6E3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AC795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3 (34.2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B7E78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9 (47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39251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0 (40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0CC6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1 (40.8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BE7E96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980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310AFAF0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806</w:t>
            </w:r>
          </w:p>
        </w:tc>
      </w:tr>
      <w:tr w:rsidR="000643A1" w14:paraId="55D6DCDA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28AA6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1EE24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5 (65.8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DC81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 (52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603FE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5 (60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8029D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5 (59.2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D18A99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6BEEEAB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692618E7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EE38305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5_Impact of adopting a SDP on social determinants (affordability, acceptability…)</w:t>
            </w:r>
          </w:p>
        </w:tc>
      </w:tr>
      <w:tr w:rsidR="000643A1" w14:paraId="5F7C902B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759637B2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EE3A97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6 (42.1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1EE81E9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 (42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9EAEFE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2 (56.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501873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 w:val="restar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36AC57B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2.501</w:t>
            </w:r>
          </w:p>
        </w:tc>
        <w:tc>
          <w:tcPr>
            <w:tcW w:w="974" w:type="dxa"/>
            <w:vMerge w:val="restart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</w:tcPr>
          <w:p w14:paraId="0CACE29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475</w:t>
            </w:r>
          </w:p>
        </w:tc>
      </w:tr>
      <w:tr w:rsidR="000643A1" w14:paraId="523EB98A" w14:textId="77777777" w:rsidTr="00871CC3">
        <w:tc>
          <w:tcPr>
            <w:tcW w:w="15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B3A400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780C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2 (57.9%)</w:t>
            </w:r>
          </w:p>
        </w:tc>
        <w:tc>
          <w:tcPr>
            <w:tcW w:w="1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04E20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 (57.9%)</w:t>
            </w:r>
          </w:p>
        </w:tc>
        <w:tc>
          <w:tcPr>
            <w:tcW w:w="1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612C0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3 (44.0%)</w:t>
            </w:r>
          </w:p>
        </w:tc>
        <w:tc>
          <w:tcPr>
            <w:tcW w:w="12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E29C3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50.0%)</w:t>
            </w:r>
          </w:p>
        </w:tc>
        <w:tc>
          <w:tcPr>
            <w:tcW w:w="956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911452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2BC57C4F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5C3DEB99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60D0FA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lastRenderedPageBreak/>
              <w:t>16_Aspects affecting sustainable food habits (schools, medical stuff, parental support, public health experts, etc)</w:t>
            </w:r>
          </w:p>
        </w:tc>
      </w:tr>
      <w:tr w:rsidR="000643A1" w14:paraId="208C0566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84322F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61A9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8 (47.4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B7648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 (52.6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978B8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58.7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D135E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9 (51.3%)</w:t>
            </w:r>
          </w:p>
        </w:tc>
        <w:tc>
          <w:tcPr>
            <w:tcW w:w="95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A0CBF2D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1.528</w:t>
            </w:r>
          </w:p>
        </w:tc>
        <w:tc>
          <w:tcPr>
            <w:tcW w:w="974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60ECAE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0.676</w:t>
            </w:r>
          </w:p>
        </w:tc>
      </w:tr>
      <w:tr w:rsidR="000643A1" w14:paraId="52B518F3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B7D3FA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4BE0F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0 (52.6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1E74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9 (47.4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1170B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1 (41.3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1D2C7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7 (48.7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3F95D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6527CF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14:paraId="569520F7" w14:textId="77777777" w:rsidTr="00871CC3">
        <w:tc>
          <w:tcPr>
            <w:tcW w:w="8494" w:type="dxa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8AF993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7_None of the above</w:t>
            </w:r>
          </w:p>
        </w:tc>
      </w:tr>
      <w:tr w:rsidR="000643A1" w14:paraId="364BD6E7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1E9626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72F14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 (10.5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9F9AA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 (21.1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FC81F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 (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281E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 (1.3%)</w:t>
            </w:r>
          </w:p>
        </w:tc>
        <w:tc>
          <w:tcPr>
            <w:tcW w:w="956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60F267B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21.424</w:t>
            </w:r>
          </w:p>
        </w:tc>
        <w:tc>
          <w:tcPr>
            <w:tcW w:w="974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E441E5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lang w:val="en-GB"/>
              </w:rPr>
              <w:t>&lt;0.001</w:t>
            </w:r>
          </w:p>
        </w:tc>
      </w:tr>
      <w:tr w:rsidR="000643A1" w14:paraId="2649F58D" w14:textId="77777777" w:rsidTr="00871CC3"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6802EB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3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E8CF14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4 (89.5%)</w:t>
            </w:r>
          </w:p>
        </w:tc>
        <w:tc>
          <w:tcPr>
            <w:tcW w:w="126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0121A7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5 (78.9%)</w:t>
            </w:r>
          </w:p>
        </w:tc>
        <w:tc>
          <w:tcPr>
            <w:tcW w:w="11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8E655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75 (100%)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ED22B6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75 (98.7%)</w:t>
            </w:r>
          </w:p>
        </w:tc>
        <w:tc>
          <w:tcPr>
            <w:tcW w:w="956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D7A067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974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E3159AC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bookmarkEnd w:id="0"/>
    </w:tbl>
    <w:p w14:paraId="4BD356C0" w14:textId="4A9CAF82" w:rsidR="000643A1" w:rsidRDefault="000643A1"/>
    <w:p w14:paraId="7805F793" w14:textId="77777777" w:rsidR="000643A1" w:rsidRDefault="000643A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643A1" w:rsidRPr="008056FC" w14:paraId="03DB53A4" w14:textId="77777777" w:rsidTr="00871CC3">
        <w:trPr>
          <w:trHeight w:val="547"/>
        </w:trPr>
        <w:tc>
          <w:tcPr>
            <w:tcW w:w="8494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DF2BA21" w14:textId="25309655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lastRenderedPageBreak/>
              <w:t xml:space="preserve">TABLE </w:t>
            </w:r>
            <w:r w:rsidR="00FB510F">
              <w:rPr>
                <w:b/>
                <w:bCs/>
                <w:lang w:val="en-GB"/>
              </w:rPr>
              <w:t>S</w:t>
            </w:r>
            <w:r w:rsidR="008056FC">
              <w:rPr>
                <w:b/>
                <w:bCs/>
                <w:lang w:val="en-GB"/>
              </w:rPr>
              <w:t>3</w:t>
            </w:r>
            <w:r w:rsidRPr="000643A1">
              <w:rPr>
                <w:b/>
                <w:bCs/>
                <w:lang w:val="en-GB"/>
              </w:rPr>
              <w:t xml:space="preserve">.2 </w:t>
            </w:r>
            <w:r w:rsidRPr="000643A1">
              <w:rPr>
                <w:lang w:val="en-GB"/>
              </w:rPr>
              <w:t>Informational gaps identified by dietitians depending on area of expertise</w:t>
            </w:r>
          </w:p>
        </w:tc>
      </w:tr>
      <w:tr w:rsidR="000643A1" w:rsidRPr="000643A1" w14:paraId="14995CF2" w14:textId="77777777" w:rsidTr="00871CC3">
        <w:tc>
          <w:tcPr>
            <w:tcW w:w="1698" w:type="dxa"/>
            <w:tcBorders>
              <w:left w:val="single" w:sz="4" w:space="0" w:color="FFFFFF"/>
              <w:right w:val="single" w:sz="4" w:space="0" w:color="FFFFFF"/>
            </w:tcBorders>
          </w:tcPr>
          <w:p w14:paraId="10247147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11A7B32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Clinical dietitian</w:t>
            </w:r>
          </w:p>
        </w:tc>
        <w:tc>
          <w:tcPr>
            <w:tcW w:w="16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FF5152A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Public Health Nutritionist</w:t>
            </w:r>
          </w:p>
        </w:tc>
        <w:tc>
          <w:tcPr>
            <w:tcW w:w="16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39CA99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Chi-squared</w:t>
            </w:r>
          </w:p>
        </w:tc>
        <w:tc>
          <w:tcPr>
            <w:tcW w:w="16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C1DF6FF" w14:textId="77777777" w:rsidR="000643A1" w:rsidRPr="000643A1" w:rsidRDefault="000643A1" w:rsidP="00871CC3">
            <w:pPr>
              <w:jc w:val="center"/>
              <w:rPr>
                <w:b/>
                <w:bCs/>
                <w:lang w:val="en-GB"/>
              </w:rPr>
            </w:pPr>
            <w:r w:rsidRPr="000643A1">
              <w:rPr>
                <w:b/>
                <w:bCs/>
                <w:lang w:val="en-GB"/>
              </w:rPr>
              <w:t>p value</w:t>
            </w:r>
          </w:p>
        </w:tc>
      </w:tr>
      <w:tr w:rsidR="000643A1" w:rsidRPr="008056FC" w14:paraId="4B85923F" w14:textId="77777777" w:rsidTr="00871CC3">
        <w:tc>
          <w:tcPr>
            <w:tcW w:w="8494" w:type="dxa"/>
            <w:gridSpan w:val="5"/>
            <w:tcBorders>
              <w:left w:val="single" w:sz="4" w:space="0" w:color="FFFFFF"/>
              <w:bottom w:val="nil"/>
              <w:right w:val="single" w:sz="4" w:space="0" w:color="FFFFFF"/>
            </w:tcBorders>
          </w:tcPr>
          <w:p w14:paraId="5A8F6E4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2_Lack of National/International legislation</w:t>
            </w:r>
          </w:p>
        </w:tc>
      </w:tr>
      <w:tr w:rsidR="000643A1" w:rsidRPr="000643A1" w14:paraId="41430268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5E48648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45B9F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FFBABD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2 (56.5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4FC4E0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869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E49D3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351</w:t>
            </w:r>
          </w:p>
        </w:tc>
      </w:tr>
      <w:tr w:rsidR="000643A1" w:rsidRPr="000643A1" w14:paraId="4F047341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42C018C3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82C78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A2D8C5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0 (43.5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6CC616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F7F87C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6E44ACC0" w14:textId="77777777" w:rsidTr="00871CC3">
        <w:tc>
          <w:tcPr>
            <w:tcW w:w="8494" w:type="dxa"/>
            <w:gridSpan w:val="5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78C66604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3_Updated national food based dietary recommendations to include sustainability aspect</w:t>
            </w:r>
          </w:p>
        </w:tc>
      </w:tr>
      <w:tr w:rsidR="000643A1" w:rsidRPr="000643A1" w14:paraId="3394EC4E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5BA420F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92384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6 (57.9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86596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5 (59.8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21B60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75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F5178D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784</w:t>
            </w:r>
          </w:p>
        </w:tc>
      </w:tr>
      <w:tr w:rsidR="000643A1" w:rsidRPr="000643A1" w14:paraId="6A06066D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733A38E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A634E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8 (42.1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48A8A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7 (40.2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7A2E76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553605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776F859D" w14:textId="77777777" w:rsidTr="00871CC3">
        <w:tc>
          <w:tcPr>
            <w:tcW w:w="8494" w:type="dxa"/>
            <w:gridSpan w:val="5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04316EAD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4_Knowledge (gap) needed to frame SDP in the global and national policy landscape</w:t>
            </w:r>
          </w:p>
        </w:tc>
      </w:tr>
      <w:tr w:rsidR="000643A1" w:rsidRPr="000643A1" w14:paraId="0C889B48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0C65BCAB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039D8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1 (44.7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BE05E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9 (53.3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F43C1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481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3B11BE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224</w:t>
            </w:r>
          </w:p>
        </w:tc>
      </w:tr>
      <w:tr w:rsidR="000643A1" w:rsidRPr="000643A1" w14:paraId="50248F9F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6FB9C044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411E9D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3 (55.3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45922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3 (46.7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05F92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3526F6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049FC34B" w14:textId="77777777" w:rsidTr="00871CC3">
        <w:tc>
          <w:tcPr>
            <w:tcW w:w="8494" w:type="dxa"/>
            <w:gridSpan w:val="5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25A6A1F4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5_Lack of a common definition of sustainable diet/ dietary pattern</w:t>
            </w:r>
          </w:p>
        </w:tc>
      </w:tr>
      <w:tr w:rsidR="000643A1" w:rsidRPr="000643A1" w14:paraId="1BE53343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0013C9D3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32524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0 (52.6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8A871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7 (51.1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6C7D8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49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193A7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825</w:t>
            </w:r>
          </w:p>
        </w:tc>
      </w:tr>
      <w:tr w:rsidR="000643A1" w:rsidRPr="000643A1" w14:paraId="21A3AA82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42EC5C1E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96CF6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4 (47.4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9E85F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5 (48.9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864AB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AEE4395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553846D0" w14:textId="77777777" w:rsidTr="00871CC3">
        <w:tc>
          <w:tcPr>
            <w:tcW w:w="8494" w:type="dxa"/>
            <w:gridSpan w:val="5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1ED10EFA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6_Information on product environmental footprint / sustainability on packaging (e.g. nutritional / environmental scores and sustainability labelling)</w:t>
            </w:r>
          </w:p>
        </w:tc>
      </w:tr>
      <w:tr w:rsidR="000643A1" w:rsidRPr="000643A1" w14:paraId="7E185D1A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6B018A0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19210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3 (55.3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151EB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8 (63.0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4891D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272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10083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259</w:t>
            </w:r>
          </w:p>
        </w:tc>
      </w:tr>
      <w:tr w:rsidR="000643A1" w:rsidRPr="000643A1" w14:paraId="56AAFB6C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07B8ABF4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A96CB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1 (44.7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BC370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4 (37.0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97776E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8CDB525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4FDC29F2" w14:textId="77777777" w:rsidTr="00871CC3">
        <w:tc>
          <w:tcPr>
            <w:tcW w:w="8494" w:type="dxa"/>
            <w:gridSpan w:val="5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</w:tcPr>
          <w:p w14:paraId="787C33CD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7_Sustainability literacy (Clear understanding of gas emissions, land/water use, biodiversity)</w:t>
            </w:r>
          </w:p>
        </w:tc>
      </w:tr>
      <w:tr w:rsidR="000643A1" w:rsidRPr="000643A1" w14:paraId="37D76654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vAlign w:val="center"/>
          </w:tcPr>
          <w:p w14:paraId="4C42071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17304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3 (46.5%)</w:t>
            </w:r>
          </w:p>
        </w:tc>
        <w:tc>
          <w:tcPr>
            <w:tcW w:w="169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A4311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4 (69.6%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5FB3D2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1.047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26500A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&lt;0.001</w:t>
            </w:r>
          </w:p>
        </w:tc>
      </w:tr>
      <w:tr w:rsidR="000643A1" w:rsidRPr="000643A1" w14:paraId="208A08AD" w14:textId="77777777" w:rsidTr="00871CC3">
        <w:tc>
          <w:tcPr>
            <w:tcW w:w="1698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D7D85E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3878DA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1 (53.5%)</w:t>
            </w:r>
          </w:p>
        </w:tc>
        <w:tc>
          <w:tcPr>
            <w:tcW w:w="1699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252B84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8 (30.4%)</w:t>
            </w:r>
          </w:p>
        </w:tc>
        <w:tc>
          <w:tcPr>
            <w:tcW w:w="1699" w:type="dxa"/>
            <w:vMerge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A746FD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F40C56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0643A1" w14:paraId="2035294F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A7B889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8_Sustainability of food processing</w:t>
            </w:r>
          </w:p>
        </w:tc>
      </w:tr>
      <w:tr w:rsidR="000643A1" w:rsidRPr="000643A1" w14:paraId="55E2ACE8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27E849B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B1FE0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0 (52.6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6B5CE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2 (56.5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D9297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311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18C8F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577</w:t>
            </w:r>
          </w:p>
        </w:tc>
      </w:tr>
      <w:tr w:rsidR="000643A1" w:rsidRPr="000643A1" w14:paraId="48796500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101FD0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A15F1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4 (47.4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CA620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0 (43.5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20855C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A8DED4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0643A1" w14:paraId="3745BEEB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247FBF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9_Sustainability of food packaging</w:t>
            </w:r>
          </w:p>
        </w:tc>
      </w:tr>
      <w:tr w:rsidR="000643A1" w:rsidRPr="000643A1" w14:paraId="2E04773D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9BA1305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2784B8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BF67A6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9 (53.3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C2544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217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28DF2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642</w:t>
            </w:r>
          </w:p>
        </w:tc>
      </w:tr>
      <w:tr w:rsidR="000643A1" w:rsidRPr="000643A1" w14:paraId="6CBA0663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C5F23DE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EFEB2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1CA8B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3 (46.7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80FF6D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D399A4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0643A1" w14:paraId="42CA2A4E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93F927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0_Sustainability of food transportation</w:t>
            </w:r>
          </w:p>
        </w:tc>
      </w:tr>
      <w:tr w:rsidR="000643A1" w:rsidRPr="000643A1" w14:paraId="74DD7E3C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0C5C3B5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F1DAA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5D578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50.0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1F4F99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00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1709B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000</w:t>
            </w:r>
          </w:p>
        </w:tc>
      </w:tr>
      <w:tr w:rsidR="000643A1" w:rsidRPr="000643A1" w14:paraId="26857240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040B72F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C07BC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59B5A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50.0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9A5CDF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E9C05C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13D7AD9D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7CB925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1_What aspects of the food systems contribute more or less to the environmental footprint (carbon emissions, land use, water use…)</w:t>
            </w:r>
          </w:p>
        </w:tc>
      </w:tr>
      <w:tr w:rsidR="000643A1" w:rsidRPr="000643A1" w14:paraId="5B8D4120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42C2C76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B28F3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6 (40.4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2C535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8 (52.2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D8548A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2.869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D42178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90</w:t>
            </w:r>
          </w:p>
        </w:tc>
      </w:tr>
      <w:tr w:rsidR="000643A1" w:rsidRPr="000643A1" w14:paraId="3D6034EF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508537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B77238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8 (59.6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49B7C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47.8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039DF4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CF6B9C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39898F95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DB990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2_Impact of food origin (location) on sustainability</w:t>
            </w:r>
          </w:p>
        </w:tc>
      </w:tr>
      <w:tr w:rsidR="000643A1" w:rsidRPr="000643A1" w14:paraId="7F052F24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D562742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2D10E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9 (43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4EE468E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4 (58.7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15B13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.028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F3C7FF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25</w:t>
            </w:r>
          </w:p>
        </w:tc>
      </w:tr>
      <w:tr w:rsidR="000643A1" w:rsidRPr="000643A1" w14:paraId="52CC9E2A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4EE7C2E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1EAD2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5 (57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FE6879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41.3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EC8971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6188DE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3EE22378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EDC9238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3_Information on how to access local and seasonal food</w:t>
            </w:r>
          </w:p>
        </w:tc>
      </w:tr>
      <w:tr w:rsidR="000643A1" w:rsidRPr="000643A1" w14:paraId="65D24CEE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477841F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143E5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0 (35.1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BA8D92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1 (33.7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9FEB69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044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D16FC1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834</w:t>
            </w:r>
          </w:p>
        </w:tc>
      </w:tr>
      <w:tr w:rsidR="000643A1" w:rsidRPr="000643A1" w14:paraId="573D35C5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FDE3E58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0AA7C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74 (64.9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D3A07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1 (66.3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C0A66A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BD0386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023154C3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44BDC7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4_Sustainability of specific ingredients, foods, products or dietary patterns</w:t>
            </w:r>
          </w:p>
        </w:tc>
      </w:tr>
      <w:tr w:rsidR="000643A1" w:rsidRPr="000643A1" w14:paraId="594FA231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98D6BA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686D1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4 (38.6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2EFB4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8 (41.3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69C0E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156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31A76E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693</w:t>
            </w:r>
          </w:p>
        </w:tc>
      </w:tr>
      <w:tr w:rsidR="000643A1" w:rsidRPr="000643A1" w14:paraId="08FB9A66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F0E0B30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D0250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70 (61.4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29494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4 (58.7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EDB496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035BF5F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4F50B052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5EEA56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5_Impact of adopting a SDP on social determinants (affordability, acceptability…)</w:t>
            </w:r>
          </w:p>
        </w:tc>
      </w:tr>
      <w:tr w:rsidR="000643A1" w:rsidRPr="000643A1" w14:paraId="50E7E2DE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58913C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C898E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2 (45.6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9EA710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1 (55.4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7C0627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964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04CAE1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161</w:t>
            </w:r>
          </w:p>
        </w:tc>
      </w:tr>
      <w:tr w:rsidR="000643A1" w:rsidRPr="000643A1" w14:paraId="53D10F67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AF74346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DCD276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62 (54.4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82C06C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41 (44.6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1CDAF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09B0D2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8056FC" w14:paraId="7E5CCDCD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48B537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6_Aspects affecting sustainable food habits (schools, medical stuff, parental support, public health experts, etc)</w:t>
            </w:r>
          </w:p>
        </w:tc>
      </w:tr>
      <w:tr w:rsidR="000643A1" w:rsidRPr="000643A1" w14:paraId="49E2355D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95034F9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lastRenderedPageBreak/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0D05E8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A859C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3 (57.6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888ECA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.184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DACC74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276</w:t>
            </w:r>
          </w:p>
        </w:tc>
      </w:tr>
      <w:tr w:rsidR="000643A1" w:rsidRPr="000643A1" w14:paraId="40ED7C0D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626059C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B1D675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7 (50.0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7D4DD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9 (42.4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1F734B" w14:textId="77777777" w:rsidR="000643A1" w:rsidRP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96BD6A" w14:textId="77777777" w:rsidR="000643A1" w:rsidRPr="000643A1" w:rsidRDefault="000643A1" w:rsidP="00871CC3">
            <w:pPr>
              <w:rPr>
                <w:lang w:val="en-GB"/>
              </w:rPr>
            </w:pPr>
          </w:p>
        </w:tc>
      </w:tr>
      <w:tr w:rsidR="000643A1" w:rsidRPr="000643A1" w14:paraId="73CA299F" w14:textId="77777777" w:rsidTr="00871CC3">
        <w:tc>
          <w:tcPr>
            <w:tcW w:w="8494" w:type="dxa"/>
            <w:gridSpan w:val="5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BCD1D1" w14:textId="77777777" w:rsidR="000643A1" w:rsidRPr="000643A1" w:rsidRDefault="000643A1" w:rsidP="00871CC3">
            <w:pPr>
              <w:rPr>
                <w:lang w:val="en-GB"/>
              </w:rPr>
            </w:pPr>
            <w:r w:rsidRPr="000643A1">
              <w:rPr>
                <w:b/>
                <w:bCs/>
                <w:lang w:val="en-GB"/>
              </w:rPr>
              <w:t>17_None of the above</w:t>
            </w:r>
          </w:p>
        </w:tc>
      </w:tr>
      <w:tr w:rsidR="000643A1" w:rsidRPr="000643A1" w14:paraId="70634D60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DABABC7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Yes -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DE9C43D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5 (4.4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C1A34EB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3 (3.3%)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46D16A2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173</w:t>
            </w:r>
          </w:p>
        </w:tc>
        <w:tc>
          <w:tcPr>
            <w:tcW w:w="1699" w:type="dxa"/>
            <w:vMerge w:val="restar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09F0AF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0.678</w:t>
            </w:r>
          </w:p>
        </w:tc>
      </w:tr>
      <w:tr w:rsidR="000643A1" w14:paraId="42C56982" w14:textId="77777777" w:rsidTr="00871CC3">
        <w:tc>
          <w:tcPr>
            <w:tcW w:w="1698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vAlign w:val="center"/>
          </w:tcPr>
          <w:p w14:paraId="2C9C59FB" w14:textId="77777777" w:rsidR="000643A1" w:rsidRPr="000643A1" w:rsidRDefault="000643A1" w:rsidP="00871CC3">
            <w:pPr>
              <w:jc w:val="right"/>
              <w:rPr>
                <w:lang w:val="en-GB"/>
              </w:rPr>
            </w:pPr>
            <w:r w:rsidRPr="000643A1">
              <w:rPr>
                <w:lang w:val="en-GB"/>
              </w:rPr>
              <w:t>No - N (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534C0A3" w14:textId="77777777" w:rsidR="000643A1" w:rsidRP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109 (95.6%)</w:t>
            </w:r>
          </w:p>
        </w:tc>
        <w:tc>
          <w:tcPr>
            <w:tcW w:w="1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3CEE782" w14:textId="77777777" w:rsidR="000643A1" w:rsidRDefault="000643A1" w:rsidP="00871CC3">
            <w:pPr>
              <w:jc w:val="center"/>
              <w:rPr>
                <w:lang w:val="en-GB"/>
              </w:rPr>
            </w:pPr>
            <w:r w:rsidRPr="000643A1">
              <w:rPr>
                <w:lang w:val="en-GB"/>
              </w:rPr>
              <w:t>89 (96.7%)</w:t>
            </w: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3944C34" w14:textId="77777777" w:rsidR="000643A1" w:rsidRDefault="000643A1" w:rsidP="00871CC3">
            <w:pPr>
              <w:rPr>
                <w:lang w:val="en-GB"/>
              </w:rPr>
            </w:pPr>
          </w:p>
        </w:tc>
        <w:tc>
          <w:tcPr>
            <w:tcW w:w="1699" w:type="dxa"/>
            <w:vMerge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B3C48E6" w14:textId="77777777" w:rsidR="000643A1" w:rsidRDefault="000643A1" w:rsidP="00871CC3">
            <w:pPr>
              <w:rPr>
                <w:lang w:val="en-GB"/>
              </w:rPr>
            </w:pPr>
          </w:p>
        </w:tc>
      </w:tr>
    </w:tbl>
    <w:p w14:paraId="542C82A4" w14:textId="77777777" w:rsidR="00F77CD9" w:rsidRDefault="00F77CD9"/>
    <w:sectPr w:rsidR="00F77CD9" w:rsidSect="000643A1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F335C" w14:textId="77777777" w:rsidR="00CB61A4" w:rsidRDefault="00CB61A4" w:rsidP="000643A1">
      <w:pPr>
        <w:spacing w:after="0" w:line="240" w:lineRule="auto"/>
      </w:pPr>
      <w:r>
        <w:separator/>
      </w:r>
    </w:p>
  </w:endnote>
  <w:endnote w:type="continuationSeparator" w:id="0">
    <w:p w14:paraId="0A4937FE" w14:textId="77777777" w:rsidR="00CB61A4" w:rsidRDefault="00CB61A4" w:rsidP="00064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B47FF" w14:textId="77777777" w:rsidR="000643A1" w:rsidRDefault="000643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5626" w14:textId="77777777" w:rsidR="00CB61A4" w:rsidRDefault="00CB61A4" w:rsidP="000643A1">
      <w:pPr>
        <w:spacing w:after="0" w:line="240" w:lineRule="auto"/>
      </w:pPr>
      <w:r>
        <w:separator/>
      </w:r>
    </w:p>
  </w:footnote>
  <w:footnote w:type="continuationSeparator" w:id="0">
    <w:p w14:paraId="44728F86" w14:textId="77777777" w:rsidR="00CB61A4" w:rsidRDefault="00CB61A4" w:rsidP="00064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82CDB" w14:textId="77777777" w:rsidR="000643A1" w:rsidRDefault="000643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61548"/>
    <w:multiLevelType w:val="multilevel"/>
    <w:tmpl w:val="3EB034BE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4545B3"/>
    <w:multiLevelType w:val="multilevel"/>
    <w:tmpl w:val="6FCA0A96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62A595C"/>
    <w:multiLevelType w:val="multilevel"/>
    <w:tmpl w:val="E038612C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BC37475"/>
    <w:multiLevelType w:val="multilevel"/>
    <w:tmpl w:val="EC90E4D8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0693808"/>
    <w:multiLevelType w:val="multilevel"/>
    <w:tmpl w:val="A1E66ADC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208713E"/>
    <w:multiLevelType w:val="multilevel"/>
    <w:tmpl w:val="42EA7780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1DB55A7"/>
    <w:multiLevelType w:val="multilevel"/>
    <w:tmpl w:val="725CD804"/>
    <w:lvl w:ilvl="0">
      <w:start w:val="1"/>
      <w:numFmt w:val="decimal"/>
      <w:lvlText w:val="%1."/>
      <w:lvlJc w:val="left"/>
      <w:pPr>
        <w:ind w:left="473" w:hanging="360"/>
      </w:pPr>
    </w:lvl>
    <w:lvl w:ilvl="1">
      <w:start w:val="1"/>
      <w:numFmt w:val="lowerLetter"/>
      <w:lvlText w:val="%2."/>
      <w:lvlJc w:val="left"/>
      <w:pPr>
        <w:ind w:left="1193" w:hanging="360"/>
      </w:pPr>
    </w:lvl>
    <w:lvl w:ilvl="2">
      <w:start w:val="1"/>
      <w:numFmt w:val="lowerRoman"/>
      <w:lvlText w:val="%3."/>
      <w:lvlJc w:val="right"/>
      <w:pPr>
        <w:ind w:left="1913" w:hanging="180"/>
      </w:pPr>
    </w:lvl>
    <w:lvl w:ilvl="3">
      <w:start w:val="1"/>
      <w:numFmt w:val="decimal"/>
      <w:lvlText w:val="%4."/>
      <w:lvlJc w:val="left"/>
      <w:pPr>
        <w:ind w:left="2633" w:hanging="360"/>
      </w:pPr>
    </w:lvl>
    <w:lvl w:ilvl="4">
      <w:start w:val="1"/>
      <w:numFmt w:val="lowerLetter"/>
      <w:lvlText w:val="%5."/>
      <w:lvlJc w:val="left"/>
      <w:pPr>
        <w:ind w:left="3353" w:hanging="360"/>
      </w:pPr>
    </w:lvl>
    <w:lvl w:ilvl="5">
      <w:start w:val="1"/>
      <w:numFmt w:val="lowerRoman"/>
      <w:lvlText w:val="%6."/>
      <w:lvlJc w:val="right"/>
      <w:pPr>
        <w:ind w:left="4073" w:hanging="180"/>
      </w:pPr>
    </w:lvl>
    <w:lvl w:ilvl="6">
      <w:start w:val="1"/>
      <w:numFmt w:val="decimal"/>
      <w:lvlText w:val="%7."/>
      <w:lvlJc w:val="left"/>
      <w:pPr>
        <w:ind w:left="4793" w:hanging="360"/>
      </w:pPr>
    </w:lvl>
    <w:lvl w:ilvl="7">
      <w:start w:val="1"/>
      <w:numFmt w:val="lowerLetter"/>
      <w:lvlText w:val="%8."/>
      <w:lvlJc w:val="left"/>
      <w:pPr>
        <w:ind w:left="5513" w:hanging="360"/>
      </w:pPr>
    </w:lvl>
    <w:lvl w:ilvl="8">
      <w:start w:val="1"/>
      <w:numFmt w:val="lowerRoman"/>
      <w:lvlText w:val="%9."/>
      <w:lvlJc w:val="right"/>
      <w:pPr>
        <w:ind w:left="6233" w:hanging="180"/>
      </w:pPr>
    </w:lvl>
  </w:abstractNum>
  <w:num w:numId="1" w16cid:durableId="75909915">
    <w:abstractNumId w:val="0"/>
  </w:num>
  <w:num w:numId="2" w16cid:durableId="338892434">
    <w:abstractNumId w:val="3"/>
  </w:num>
  <w:num w:numId="3" w16cid:durableId="480585747">
    <w:abstractNumId w:val="5"/>
  </w:num>
  <w:num w:numId="4" w16cid:durableId="623849729">
    <w:abstractNumId w:val="4"/>
  </w:num>
  <w:num w:numId="5" w16cid:durableId="687757232">
    <w:abstractNumId w:val="1"/>
  </w:num>
  <w:num w:numId="6" w16cid:durableId="1128014132">
    <w:abstractNumId w:val="2"/>
  </w:num>
  <w:num w:numId="7" w16cid:durableId="359810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zMxM7Q0MjGytDRV0lEKTi0uzszPAykwqwUAWi76LiwAAAA="/>
  </w:docVars>
  <w:rsids>
    <w:rsidRoot w:val="00F77CD9"/>
    <w:rsid w:val="0004355A"/>
    <w:rsid w:val="000643A1"/>
    <w:rsid w:val="001A1B4B"/>
    <w:rsid w:val="001B7AA0"/>
    <w:rsid w:val="003B3453"/>
    <w:rsid w:val="0047762D"/>
    <w:rsid w:val="006125CA"/>
    <w:rsid w:val="00627A8A"/>
    <w:rsid w:val="00663E6A"/>
    <w:rsid w:val="00766188"/>
    <w:rsid w:val="008056FC"/>
    <w:rsid w:val="009B5522"/>
    <w:rsid w:val="00A57BA7"/>
    <w:rsid w:val="00AF308A"/>
    <w:rsid w:val="00C752C2"/>
    <w:rsid w:val="00CB0425"/>
    <w:rsid w:val="00CB61A4"/>
    <w:rsid w:val="00DC0951"/>
    <w:rsid w:val="00E86402"/>
    <w:rsid w:val="00F77CD9"/>
    <w:rsid w:val="00FB510F"/>
    <w:rsid w:val="00FF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C7F1"/>
  <w15:chartTrackingRefBased/>
  <w15:docId w15:val="{D89AA01E-DAF0-47A9-8345-A029D971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43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3A1"/>
  </w:style>
  <w:style w:type="paragraph" w:styleId="Footer">
    <w:name w:val="footer"/>
    <w:basedOn w:val="Normal"/>
    <w:link w:val="FooterChar"/>
    <w:uiPriority w:val="99"/>
    <w:unhideWhenUsed/>
    <w:rsid w:val="000643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3A1"/>
  </w:style>
  <w:style w:type="character" w:styleId="CommentReference">
    <w:name w:val="annotation reference"/>
    <w:basedOn w:val="DefaultParagraphFont"/>
    <w:uiPriority w:val="99"/>
    <w:semiHidden/>
    <w:unhideWhenUsed/>
    <w:rsid w:val="00E86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402"/>
    <w:pPr>
      <w:spacing w:line="240" w:lineRule="auto"/>
    </w:pPr>
    <w:rPr>
      <w:rFonts w:ascii="Calibri" w:eastAsia="Calibri" w:hAnsi="Calibri" w:cs="Calibri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402"/>
    <w:rPr>
      <w:rFonts w:ascii="Calibri" w:eastAsia="Calibri" w:hAnsi="Calibri" w:cs="Calibri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453"/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453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styleId="Revision">
    <w:name w:val="Revision"/>
    <w:hidden/>
    <w:uiPriority w:val="99"/>
    <w:semiHidden/>
    <w:rsid w:val="00627A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CF0B7-554C-4A9A-BE26-186048BAB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02</Words>
  <Characters>11413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Muñoz</dc:creator>
  <cp:keywords/>
  <dc:description/>
  <cp:lastModifiedBy>Isobel Crouch</cp:lastModifiedBy>
  <cp:revision>12</cp:revision>
  <dcterms:created xsi:type="dcterms:W3CDTF">2022-11-02T15:27:00Z</dcterms:created>
  <dcterms:modified xsi:type="dcterms:W3CDTF">2023-03-06T10:59:00Z</dcterms:modified>
</cp:coreProperties>
</file>